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058"/>
        <w:gridCol w:w="1059"/>
        <w:gridCol w:w="1059"/>
        <w:gridCol w:w="1059"/>
        <w:gridCol w:w="1059"/>
        <w:gridCol w:w="1059"/>
        <w:gridCol w:w="1059"/>
        <w:gridCol w:w="1059"/>
        <w:gridCol w:w="966"/>
        <w:gridCol w:w="967"/>
      </w:tblGrid>
      <w:tr w:rsidR="00265B2D" w:rsidRPr="005B5198" w14:paraId="06621CCF" w14:textId="77777777" w:rsidTr="006E3601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F2D5B" w14:textId="77777777" w:rsidR="00265B2D" w:rsidRPr="005B5198" w:rsidRDefault="00265B2D" w:rsidP="006E360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B5198">
              <w:rPr>
                <w:b/>
                <w:bCs/>
                <w:sz w:val="20"/>
                <w:szCs w:val="20"/>
                <w:lang w:val="en-GB"/>
              </w:rPr>
              <w:t>TABLE 2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| Surgical Efficiency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BBCA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0F5C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2E74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084C2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F61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BCF9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8976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364E3F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ase 8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A78B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4B86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td dev.</w:t>
            </w:r>
          </w:p>
        </w:tc>
      </w:tr>
      <w:tr w:rsidR="00265B2D" w:rsidRPr="005B5198" w14:paraId="551A9F83" w14:textId="77777777" w:rsidTr="006E3601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7F42F" w14:textId="77777777" w:rsidR="00265B2D" w:rsidRPr="005B5198" w:rsidRDefault="00265B2D" w:rsidP="006E3601">
            <w:pPr>
              <w:spacing w:after="0" w:line="240" w:lineRule="auto"/>
              <w:ind w:firstLine="13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° tool changes (total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5F97C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4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4D712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44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FA94D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97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2C2A3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9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5C1F0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8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1E247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0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6A689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98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14:paraId="503B1D8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75/min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8C6D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69/mi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2120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265B2D" w:rsidRPr="005B5198" w14:paraId="14B43EEF" w14:textId="77777777" w:rsidTr="006E3601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63FED" w14:textId="77777777" w:rsidR="00265B2D" w:rsidRPr="005B5198" w:rsidRDefault="00265B2D" w:rsidP="006E3601">
            <w:pPr>
              <w:spacing w:after="0" w:line="240" w:lineRule="auto"/>
              <w:ind w:right="151" w:firstLine="40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° tool changes left han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AF510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7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C50D3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98678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C92FD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2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3C233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1EE67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20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7C510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3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bottom"/>
          </w:tcPr>
          <w:p w14:paraId="003C4AD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3/min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ED0ED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6/m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1D2E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6</w:t>
            </w:r>
          </w:p>
        </w:tc>
      </w:tr>
      <w:tr w:rsidR="00265B2D" w:rsidRPr="005B5198" w14:paraId="3A863BC5" w14:textId="77777777" w:rsidTr="006E3601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F22F3" w14:textId="77777777" w:rsidR="00265B2D" w:rsidRPr="005B5198" w:rsidRDefault="00265B2D" w:rsidP="006E3601">
            <w:pPr>
              <w:spacing w:after="0" w:line="240" w:lineRule="auto"/>
              <w:ind w:right="151" w:firstLine="40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° tool changes right han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CB31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7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F925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44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EA9D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97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57AF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7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B0682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58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58CA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0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1E44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66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516FF43A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42/min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92CE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4/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BD5C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265B2D" w:rsidRPr="005B5198" w14:paraId="223EA286" w14:textId="77777777" w:rsidTr="006E3601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FB8AD" w14:textId="77777777" w:rsidR="00265B2D" w:rsidRPr="005B5198" w:rsidRDefault="00265B2D" w:rsidP="006E3601">
            <w:pPr>
              <w:spacing w:after="0" w:line="240" w:lineRule="auto"/>
              <w:ind w:firstLine="13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° surgical actions (total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4CA2F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64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14703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90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22A8D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13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B3B09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84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AA06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70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39039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76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4C503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12/min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7DAF029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81/min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3FB5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86/mi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DABA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12</w:t>
            </w:r>
          </w:p>
        </w:tc>
      </w:tr>
      <w:tr w:rsidR="00265B2D" w:rsidRPr="005B5198" w14:paraId="301AEF43" w14:textId="77777777" w:rsidTr="006E3601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DB064" w14:textId="77777777" w:rsidR="00265B2D" w:rsidRPr="005B5198" w:rsidRDefault="00265B2D" w:rsidP="006E3601">
            <w:pPr>
              <w:spacing w:after="0" w:line="240" w:lineRule="auto"/>
              <w:ind w:right="151" w:firstLine="40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° actions left han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94D1A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82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3AFD8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49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1C2CE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77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F3A19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71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8BDC0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42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83CF4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60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B3CA7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88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156BBBE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71/min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48A5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05/m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C54B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5</w:t>
            </w:r>
          </w:p>
        </w:tc>
      </w:tr>
      <w:tr w:rsidR="00265B2D" w:rsidRPr="005B5198" w14:paraId="47954105" w14:textId="77777777" w:rsidTr="006E3601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99DB5" w14:textId="77777777" w:rsidR="00265B2D" w:rsidRPr="005B5198" w:rsidRDefault="00265B2D" w:rsidP="006E3601">
            <w:pPr>
              <w:spacing w:after="0" w:line="240" w:lineRule="auto"/>
              <w:ind w:right="151" w:firstLine="40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° actions right han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3DD5A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82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FB32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41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93A9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36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853C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13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3766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28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2173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16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1BC52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23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A2951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09/min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E849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81/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0C07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44</w:t>
            </w:r>
          </w:p>
        </w:tc>
      </w:tr>
      <w:tr w:rsidR="00265B2D" w:rsidRPr="005B5198" w14:paraId="5BF5B67C" w14:textId="77777777" w:rsidTr="006E3601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C2CEA" w14:textId="77777777" w:rsidR="00265B2D" w:rsidRPr="005B5198" w:rsidRDefault="00265B2D" w:rsidP="006E3601">
            <w:pPr>
              <w:spacing w:after="0" w:line="240" w:lineRule="auto"/>
              <w:ind w:firstLine="13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° surgical actions (surgical phase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83ED8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3BB8F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34D28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D27E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6FF4C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0E2A7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7F1B1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703E82A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6A62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0A7E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65B2D" w:rsidRPr="005B5198" w14:paraId="5C26FDC7" w14:textId="77777777" w:rsidTr="006E3601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69905" w14:textId="77777777" w:rsidR="00265B2D" w:rsidRPr="005B5198" w:rsidRDefault="00265B2D" w:rsidP="006E3601">
            <w:pPr>
              <w:spacing w:after="0" w:line="240" w:lineRule="auto"/>
              <w:ind w:right="151" w:firstLine="40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uperficial opercular compartment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095D3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81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48C46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39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A314E2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44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64F2C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56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C36E0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53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FD37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39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3F369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19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141D527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84/min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04C8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77/m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4EE4D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50</w:t>
            </w:r>
          </w:p>
        </w:tc>
      </w:tr>
      <w:tr w:rsidR="00265B2D" w:rsidRPr="005B5198" w14:paraId="413AF775" w14:textId="77777777" w:rsidTr="006E3601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2943B" w14:textId="77777777" w:rsidR="00265B2D" w:rsidRPr="005B5198" w:rsidRDefault="00265B2D" w:rsidP="006E3601">
            <w:pPr>
              <w:spacing w:after="0" w:line="240" w:lineRule="auto"/>
              <w:ind w:right="151" w:firstLine="40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Deep opercular compartment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5D8C9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51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E6C7E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97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8EF2D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66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06A50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33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F5DA9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.10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D036B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44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CFCC1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03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1AD6793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.33/min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5C09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42/m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98FB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01</w:t>
            </w:r>
          </w:p>
        </w:tc>
      </w:tr>
      <w:tr w:rsidR="00265B2D" w:rsidRPr="005B5198" w14:paraId="1C95AC4C" w14:textId="77777777" w:rsidTr="006E3601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42224" w14:textId="77777777" w:rsidR="00265B2D" w:rsidRPr="005B5198" w:rsidRDefault="00265B2D" w:rsidP="006E3601">
            <w:pPr>
              <w:spacing w:after="0" w:line="240" w:lineRule="auto"/>
              <w:ind w:right="151" w:firstLine="40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isternal compartment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0E825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12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AC07F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11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BA9B4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99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E48EA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85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41B5B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31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E63DD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04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DE8E8A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51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750EF12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.37/min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6B87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04/m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F9B4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44</w:t>
            </w:r>
          </w:p>
        </w:tc>
      </w:tr>
      <w:tr w:rsidR="00265B2D" w:rsidRPr="005B5198" w14:paraId="3C68F338" w14:textId="77777777" w:rsidTr="006E3601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F927D" w14:textId="77777777" w:rsidR="00265B2D" w:rsidRPr="005B5198" w:rsidRDefault="00265B2D" w:rsidP="006E3601">
            <w:pPr>
              <w:spacing w:after="0" w:line="240" w:lineRule="auto"/>
              <w:ind w:right="151" w:firstLine="40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neurysm dissection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385B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43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CF80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68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3C96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75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282B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21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D311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55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2442A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81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DB7D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54/min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4121F2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.78/min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2CF0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22/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DE722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04</w:t>
            </w:r>
          </w:p>
        </w:tc>
      </w:tr>
      <w:tr w:rsidR="00265B2D" w:rsidRPr="005B5198" w14:paraId="08994F62" w14:textId="77777777" w:rsidTr="006E3601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78C87" w14:textId="77777777" w:rsidR="00265B2D" w:rsidRPr="005B5198" w:rsidRDefault="00265B2D" w:rsidP="006E3601">
            <w:pPr>
              <w:spacing w:after="0" w:line="240" w:lineRule="auto"/>
              <w:ind w:right="151" w:firstLine="12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o instrument (total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6E112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.60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55B1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.3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3416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.05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0653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8625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.9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1C8F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.5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7CDB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.9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64C272D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.8%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78B3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1.76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4A63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.21</w:t>
            </w:r>
          </w:p>
        </w:tc>
      </w:tr>
      <w:tr w:rsidR="00265B2D" w:rsidRPr="005B5198" w14:paraId="46C55550" w14:textId="77777777" w:rsidTr="006E3601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711B1" w14:textId="77777777" w:rsidR="00265B2D" w:rsidRPr="005B5198" w:rsidRDefault="00265B2D" w:rsidP="006E3601">
            <w:pPr>
              <w:spacing w:after="0" w:line="240" w:lineRule="auto"/>
              <w:ind w:firstLine="13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Idle time (total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BEA68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60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06740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95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9D661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.60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615EE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.50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81FF3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.90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287ECD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05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95638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55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7E18F35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.30%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BFF4A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1.43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D7F3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06</w:t>
            </w:r>
          </w:p>
        </w:tc>
      </w:tr>
      <w:tr w:rsidR="00265B2D" w:rsidRPr="005B5198" w14:paraId="5FEDFF8C" w14:textId="77777777" w:rsidTr="006E3601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6C817" w14:textId="77777777" w:rsidR="00265B2D" w:rsidRPr="005B5198" w:rsidRDefault="00265B2D" w:rsidP="006E3601">
            <w:pPr>
              <w:spacing w:after="0" w:line="240" w:lineRule="auto"/>
              <w:ind w:right="151" w:firstLine="40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Idle time left han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16CEA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00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02D4A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1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A3F6E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.2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441AF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1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CC4DA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6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BCF2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95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78AC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3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4EF2B15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45%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9CB9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5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4452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18</w:t>
            </w:r>
          </w:p>
        </w:tc>
      </w:tr>
      <w:tr w:rsidR="00265B2D" w:rsidRPr="005B5198" w14:paraId="5E8B6F66" w14:textId="77777777" w:rsidTr="006E3601">
        <w:trPr>
          <w:trHeight w:val="34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18CFA" w14:textId="77777777" w:rsidR="00265B2D" w:rsidRPr="005B5198" w:rsidRDefault="00265B2D" w:rsidP="006E3601">
            <w:pPr>
              <w:spacing w:after="0" w:line="240" w:lineRule="auto"/>
              <w:ind w:right="151" w:firstLine="402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Idle time right han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A3AF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60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5285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.85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A63A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.4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EF9A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4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B732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3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D549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1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3124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25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BB0029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85%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FE61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.84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B0A0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32</w:t>
            </w:r>
          </w:p>
        </w:tc>
      </w:tr>
      <w:tr w:rsidR="00265B2D" w:rsidRPr="005B5198" w14:paraId="5B44E86E" w14:textId="77777777" w:rsidTr="006E3601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D8E3F" w14:textId="77777777" w:rsidR="00265B2D" w:rsidRPr="005B5198" w:rsidRDefault="00265B2D" w:rsidP="006E3601">
            <w:pPr>
              <w:spacing w:after="0" w:line="240" w:lineRule="auto"/>
              <w:ind w:right="151" w:firstLine="12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ctive time (total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6D9D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6.80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F9D2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7.75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C42F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.90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21C9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9.50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F369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9.20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E8DC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.45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30C3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.55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BB7DDB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3.90%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2740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6.76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903D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7.37</w:t>
            </w:r>
          </w:p>
        </w:tc>
      </w:tr>
      <w:tr w:rsidR="00265B2D" w:rsidRPr="005B5198" w14:paraId="71D7FC8F" w14:textId="77777777" w:rsidTr="006E3601">
        <w:trPr>
          <w:trHeight w:val="340"/>
        </w:trPr>
        <w:tc>
          <w:tcPr>
            <w:tcW w:w="35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5ACEF" w14:textId="77777777" w:rsidR="00265B2D" w:rsidRPr="005B5198" w:rsidRDefault="00265B2D" w:rsidP="006E3601">
            <w:pPr>
              <w:spacing w:after="0" w:line="240" w:lineRule="auto"/>
              <w:ind w:firstLine="13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ingle-handed activity (active time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183905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.64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5059B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95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8FC1A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.2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46E7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.48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0ECCE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43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8B07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.46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F75FB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.65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4C1F9ADD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64%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4F0A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4.68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0B40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40</w:t>
            </w:r>
          </w:p>
        </w:tc>
      </w:tr>
      <w:tr w:rsidR="00265B2D" w:rsidRPr="005B5198" w14:paraId="1440D4CB" w14:textId="77777777" w:rsidTr="006E3601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0EFBE" w14:textId="77777777" w:rsidR="00265B2D" w:rsidRPr="005B5198" w:rsidRDefault="00265B2D" w:rsidP="006E3601">
            <w:pPr>
              <w:spacing w:after="0" w:line="240" w:lineRule="auto"/>
              <w:ind w:firstLine="41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Left han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F9EDD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.44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2541B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.67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560A53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.04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D708FD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.64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80AF0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.97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C830B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.48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0259D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.04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153C5F4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sz w:val="20"/>
                <w:szCs w:val="20"/>
                <w:lang w:val="en-GB"/>
              </w:rPr>
              <w:t>26.15%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FCAA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7.68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F75A4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62</w:t>
            </w:r>
          </w:p>
        </w:tc>
      </w:tr>
      <w:tr w:rsidR="00265B2D" w:rsidRPr="005B5198" w14:paraId="2B9E26EE" w14:textId="77777777" w:rsidTr="006E3601">
        <w:trPr>
          <w:trHeight w:val="340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03CC6" w14:textId="77777777" w:rsidR="00265B2D" w:rsidRPr="005B5198" w:rsidRDefault="00265B2D" w:rsidP="006E3601">
            <w:pPr>
              <w:spacing w:after="0" w:line="240" w:lineRule="auto"/>
              <w:ind w:firstLine="41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ight han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8474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.20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3565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28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448DB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.16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BE00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84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F8BD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46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5BD7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98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2FED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61%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9981C56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sz w:val="20"/>
                <w:szCs w:val="20"/>
                <w:lang w:val="en-GB"/>
              </w:rPr>
              <w:t>5.49%</w:t>
            </w:r>
          </w:p>
        </w:tc>
        <w:tc>
          <w:tcPr>
            <w:tcW w:w="96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3BD9F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7.0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E675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02</w:t>
            </w:r>
          </w:p>
        </w:tc>
      </w:tr>
      <w:tr w:rsidR="00265B2D" w:rsidRPr="005B5198" w14:paraId="12EFC53A" w14:textId="77777777" w:rsidTr="006E3601">
        <w:trPr>
          <w:trHeight w:val="340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83B25" w14:textId="77777777" w:rsidR="00265B2D" w:rsidRPr="005B5198" w:rsidRDefault="00265B2D" w:rsidP="006E3601">
            <w:pPr>
              <w:spacing w:after="0" w:line="240" w:lineRule="auto"/>
              <w:ind w:firstLine="13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i-manual activity (active time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1ED9C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.36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5343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.05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01051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.8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EEF70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.52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4407A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.57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A6947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.54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5A448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1.35%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FC2FAE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sz w:val="20"/>
                <w:szCs w:val="20"/>
                <w:lang w:val="en-GB"/>
              </w:rPr>
              <w:t>68.36%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DF1A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.32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CDD39" w14:textId="77777777" w:rsidR="00265B2D" w:rsidRPr="005B5198" w:rsidRDefault="00265B2D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40</w:t>
            </w:r>
          </w:p>
        </w:tc>
      </w:tr>
    </w:tbl>
    <w:p w14:paraId="136DFCAB" w14:textId="77777777" w:rsidR="00265B2D" w:rsidRPr="005B5198" w:rsidRDefault="00265B2D" w:rsidP="00265B2D">
      <w:pPr>
        <w:rPr>
          <w:lang w:val="en-GB"/>
        </w:rPr>
      </w:pPr>
    </w:p>
    <w:p w14:paraId="56105EDB" w14:textId="77777777" w:rsidR="00265B2D" w:rsidRDefault="00265B2D"/>
    <w:sectPr w:rsidR="00474CAB" w:rsidSect="00265B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B2D"/>
    <w:rsid w:val="001E1274"/>
    <w:rsid w:val="00265B2D"/>
    <w:rsid w:val="00543D10"/>
    <w:rsid w:val="006B11A4"/>
    <w:rsid w:val="00715763"/>
    <w:rsid w:val="00863863"/>
    <w:rsid w:val="00910DB8"/>
    <w:rsid w:val="009D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4A92B"/>
  <w15:chartTrackingRefBased/>
  <w15:docId w15:val="{C09FD80D-2477-4663-9AD0-105436C37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B2D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B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B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B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B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B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B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B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B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B2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B2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B2D"/>
    <w:rPr>
      <w:rFonts w:eastAsiaTheme="majorEastAsia" w:cstheme="majorBidi"/>
      <w:color w:val="2F5496" w:themeColor="accent1" w:themeShade="BF"/>
      <w:sz w:val="28"/>
      <w:szCs w:val="28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B2D"/>
    <w:rPr>
      <w:rFonts w:eastAsiaTheme="majorEastAsia" w:cstheme="majorBidi"/>
      <w:i/>
      <w:iCs/>
      <w:color w:val="2F5496" w:themeColor="accent1" w:themeShade="BF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B2D"/>
    <w:rPr>
      <w:rFonts w:eastAsiaTheme="majorEastAsia" w:cstheme="majorBidi"/>
      <w:color w:val="2F5496" w:themeColor="accent1" w:themeShade="BF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B2D"/>
    <w:rPr>
      <w:rFonts w:eastAsiaTheme="majorEastAsia" w:cstheme="majorBidi"/>
      <w:i/>
      <w:iCs/>
      <w:color w:val="595959" w:themeColor="text1" w:themeTint="A6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B2D"/>
    <w:rPr>
      <w:rFonts w:eastAsiaTheme="majorEastAsia" w:cstheme="majorBidi"/>
      <w:color w:val="595959" w:themeColor="text1" w:themeTint="A6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B2D"/>
    <w:rPr>
      <w:rFonts w:eastAsiaTheme="majorEastAsia" w:cstheme="majorBidi"/>
      <w:i/>
      <w:iCs/>
      <w:color w:val="272727" w:themeColor="text1" w:themeTint="D8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B2D"/>
    <w:rPr>
      <w:rFonts w:eastAsiaTheme="majorEastAsia" w:cstheme="majorBidi"/>
      <w:color w:val="272727" w:themeColor="text1" w:themeTint="D8"/>
      <w:lang w:val="nl-BE"/>
    </w:rPr>
  </w:style>
  <w:style w:type="paragraph" w:styleId="Title">
    <w:name w:val="Title"/>
    <w:basedOn w:val="Normal"/>
    <w:next w:val="Normal"/>
    <w:link w:val="TitleChar"/>
    <w:uiPriority w:val="10"/>
    <w:qFormat/>
    <w:rsid w:val="00265B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B2D"/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B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B2D"/>
    <w:rPr>
      <w:rFonts w:eastAsiaTheme="majorEastAsia" w:cstheme="majorBidi"/>
      <w:color w:val="595959" w:themeColor="text1" w:themeTint="A6"/>
      <w:spacing w:val="15"/>
      <w:sz w:val="28"/>
      <w:szCs w:val="28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265B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B2D"/>
    <w:rPr>
      <w:i/>
      <w:iCs/>
      <w:color w:val="404040" w:themeColor="text1" w:themeTint="BF"/>
      <w:lang w:val="nl-BE"/>
    </w:rPr>
  </w:style>
  <w:style w:type="paragraph" w:styleId="ListParagraph">
    <w:name w:val="List Paragraph"/>
    <w:basedOn w:val="Normal"/>
    <w:uiPriority w:val="34"/>
    <w:qFormat/>
    <w:rsid w:val="00265B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B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B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B2D"/>
    <w:rPr>
      <w:i/>
      <w:iCs/>
      <w:color w:val="2F5496" w:themeColor="accent1" w:themeShade="BF"/>
      <w:lang w:val="nl-BE"/>
    </w:rPr>
  </w:style>
  <w:style w:type="character" w:styleId="IntenseReference">
    <w:name w:val="Intense Reference"/>
    <w:basedOn w:val="DefaultParagraphFont"/>
    <w:uiPriority w:val="32"/>
    <w:qFormat/>
    <w:rsid w:val="00265B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Buyck</dc:creator>
  <cp:keywords/>
  <dc:description/>
  <cp:lastModifiedBy>Félix Buyck</cp:lastModifiedBy>
  <cp:revision>1</cp:revision>
  <dcterms:created xsi:type="dcterms:W3CDTF">2024-06-11T13:41:00Z</dcterms:created>
  <dcterms:modified xsi:type="dcterms:W3CDTF">2024-06-11T13:42:00Z</dcterms:modified>
</cp:coreProperties>
</file>